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5.55999755859375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  <w:rtl w:val="0"/>
        </w:rPr>
        <w:t xml:space="preserve">mHealth – Focus Group Guide 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46.16455078125" w:line="264.3717384338379" w:lineRule="auto"/>
        <w:ind w:left="5.03997802734375" w:right="259.27978515625" w:firstLine="5.279998779296875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tart by welcoming everyone and thank you for participating. Start by introducing yourself (moderator). </w:t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.921142578125" w:line="240" w:lineRule="auto"/>
        <w:ind w:left="72.239990234375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*Tell them that you have now started the recording.* 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54.66552734375" w:line="240" w:lineRule="auto"/>
        <w:ind w:left="10.319976806640625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ome short information and ground rules during the FG: (tell the participants) </w:t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55.72021484375" w:line="240" w:lineRule="auto"/>
        <w:ind w:left="376.08001708984375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●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he discussion will take approximately 45 mins to 1 hour </w:t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8.505859375" w:line="264.9427127838135" w:lineRule="auto"/>
        <w:ind w:left="376.08001708984375" w:right="391.4141845703125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●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ry to talk to each other, rather than (just) answering the moderat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●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e are seeking your thoughts and opinions, meaning there are no right and wrong answers </w:t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3.404541015625" w:line="264.4373416900635" w:lineRule="auto"/>
        <w:ind w:left="716.6400146484375" w:right="297.80029296875" w:hanging="340.55999755859375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●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One person speaking at a time: Please try to not talk over the top of each other, this will make the transcription part difficult - and we do not want to miss any of your comments </w:t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3.909912109375" w:line="264.5039463043213" w:lineRule="auto"/>
        <w:ind w:left="722.1600341796875" w:right="0" w:hanging="346.08001708984375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●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e will only use first names in this discussion, and we will not use any of your names in the report </w:t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30.1629638671875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Let us have a round of introduction: first name(?), age, position/work. </w:t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52.00927734375" w:line="240" w:lineRule="auto"/>
        <w:ind w:left="9.759979248046875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1c4587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1c4587"/>
          <w:sz w:val="28"/>
          <w:szCs w:val="28"/>
          <w:u w:val="none"/>
          <w:shd w:fill="auto" w:val="clear"/>
          <w:vertAlign w:val="baseline"/>
          <w:rtl w:val="0"/>
        </w:rPr>
        <w:t xml:space="preserve">Starting question </w:t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47.21923828125" w:line="240" w:lineRule="auto"/>
        <w:ind w:left="376.08001708984375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●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oday's topic is Mobile Health. What are your thoughts about it? </w:t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55.8795166015625" w:line="264.50343132019043" w:lineRule="auto"/>
        <w:ind w:left="716.6400146484375" w:right="551.817626953125" w:hanging="340.55999755859375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●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at is the first thing that comes to mind when I say the word “mHealth/mobile health?” </w:t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644.8797607421875" w:line="240" w:lineRule="auto"/>
        <w:ind w:left="0.800018310546875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1c4587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1c4587"/>
          <w:sz w:val="28"/>
          <w:szCs w:val="28"/>
          <w:u w:val="none"/>
          <w:shd w:fill="auto" w:val="clear"/>
          <w:vertAlign w:val="baseline"/>
          <w:rtl w:val="0"/>
        </w:rPr>
        <w:t xml:space="preserve">Mobile Health </w:t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47.2198486328125" w:line="240" w:lineRule="auto"/>
        <w:ind w:left="376.08001708984375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●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at do you know about mobile health? </w:t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55.8770751953125" w:line="264.5039463043213" w:lineRule="auto"/>
        <w:ind w:left="724.0800476074219" w:right="6.297607421875" w:hanging="348.0000305175781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●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ave you ever used any form of mobile health before? If so, please tell me about your experiences. </w:t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.789306640625" w:line="529.6210098266602" w:lineRule="auto"/>
        <w:ind w:left="376.08001708984375" w:right="484.3994140625" w:firstLine="0"/>
        <w:jc w:val="center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robes: Positive/Negative? Did it work out? Why/Why not? Issues/Concerns?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●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n what ways are you aware of mobile health being used in your hospital setting? </w:t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66.259765625" w:line="264.5039463043213" w:lineRule="auto"/>
        <w:ind w:left="709.6800231933594" w:right="945.0286865234375" w:hanging="333.6000061035156"/>
        <w:jc w:val="left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●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at factors do you think must be in place for acceptance of mobile health?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robes: </w:t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.78778076171875" w:line="240" w:lineRule="auto"/>
        <w:ind w:left="1081.4399719238281" w:right="0" w:firstLine="0"/>
        <w:jc w:val="left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- More knowledge about it? </w:t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7.2930908203125" w:line="240" w:lineRule="auto"/>
        <w:ind w:left="1081.4399719238281" w:right="0" w:firstLine="0"/>
        <w:jc w:val="left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- Evidence/research? </w:t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7.2943115234375" w:line="240" w:lineRule="auto"/>
        <w:ind w:left="1081.4399719238281" w:right="0" w:firstLine="0"/>
        <w:jc w:val="left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- Support from stakeholders? </w:t>
      </w:r>
    </w:p>
    <w:p w:rsidR="00000000" w:rsidDel="00000000" w:rsidP="00000000" w:rsidRDefault="00000000" w:rsidRPr="00000000" w14:paraId="0000001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7.2918701171875" w:line="240" w:lineRule="auto"/>
        <w:ind w:left="1081.4399719238281" w:right="0" w:firstLine="0"/>
        <w:jc w:val="left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- Cost Effective solutions?</w:t>
      </w:r>
    </w:p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64.50291633605957" w:lineRule="auto"/>
        <w:ind w:left="717.60009765625" w:right="258.0615234375" w:hanging="341.52008056640625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●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ome mobile health interventions work out, while others do not - why do you think that is? </w:t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.79052734375" w:line="240" w:lineRule="auto"/>
        <w:ind w:left="709.6800231933594" w:right="0" w:firstLine="0"/>
        <w:jc w:val="left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robes: </w:t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7.29248046875" w:line="240" w:lineRule="auto"/>
        <w:ind w:left="1786.4399719238281" w:right="0" w:firstLine="0"/>
        <w:jc w:val="left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- Money? Too expensive? </w:t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7.29248046875" w:line="240" w:lineRule="auto"/>
        <w:ind w:left="1786.4399719238281" w:right="0" w:firstLine="0"/>
        <w:jc w:val="left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- Internet connection? </w:t>
      </w:r>
    </w:p>
    <w:p w:rsidR="00000000" w:rsidDel="00000000" w:rsidP="00000000" w:rsidRDefault="00000000" w:rsidRPr="00000000" w14:paraId="0000001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7.29248046875" w:line="240" w:lineRule="auto"/>
        <w:ind w:left="1786.4399719238281" w:right="0" w:firstLine="0"/>
        <w:jc w:val="left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- Too advanced? </w:t>
      </w:r>
    </w:p>
    <w:p w:rsidR="00000000" w:rsidDel="00000000" w:rsidP="00000000" w:rsidRDefault="00000000" w:rsidRPr="00000000" w14:paraId="0000001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7.29248046875" w:line="240" w:lineRule="auto"/>
        <w:ind w:left="1786.4399719238281" w:right="0" w:firstLine="0"/>
        <w:jc w:val="left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- Skepticism? </w:t>
      </w:r>
    </w:p>
    <w:p w:rsidR="00000000" w:rsidDel="00000000" w:rsidP="00000000" w:rsidRDefault="00000000" w:rsidRPr="00000000" w14:paraId="0000001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55.718994140625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●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n what way do you think mobile health could support the current health systems? </w:t>
      </w:r>
    </w:p>
    <w:p w:rsidR="00000000" w:rsidDel="00000000" w:rsidP="00000000" w:rsidRDefault="00000000" w:rsidRPr="00000000" w14:paraId="0000001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669.54345703125" w:line="240" w:lineRule="auto"/>
        <w:ind w:left="2.20001220703125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1c4587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1c4587"/>
          <w:sz w:val="28"/>
          <w:szCs w:val="28"/>
          <w:u w:val="none"/>
          <w:shd w:fill="auto" w:val="clear"/>
          <w:vertAlign w:val="baseline"/>
          <w:rtl w:val="0"/>
        </w:rPr>
        <w:t xml:space="preserve">Picterus Jaundice App </w:t>
      </w:r>
    </w:p>
    <w:p w:rsidR="00000000" w:rsidDel="00000000" w:rsidP="00000000" w:rsidRDefault="00000000" w:rsidRPr="00000000" w14:paraId="0000001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47.21923828125" w:line="240" w:lineRule="auto"/>
        <w:ind w:left="376.08001708984375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●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at are your thoughts about this idea/app demonstration? </w:t>
      </w:r>
    </w:p>
    <w:p w:rsidR="00000000" w:rsidDel="00000000" w:rsidP="00000000" w:rsidRDefault="00000000" w:rsidRPr="00000000" w14:paraId="0000001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55.87646484375" w:line="240" w:lineRule="auto"/>
        <w:ind w:left="376.08001708984375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●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ow are you currently assessing neonatal jaundice? </w:t>
      </w:r>
    </w:p>
    <w:p w:rsidR="00000000" w:rsidDel="00000000" w:rsidP="00000000" w:rsidRDefault="00000000" w:rsidRPr="00000000" w14:paraId="0000002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7.45361328125" w:line="240" w:lineRule="auto"/>
        <w:ind w:left="709.6800231933594" w:right="0" w:firstLine="0"/>
        <w:jc w:val="left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robes: Does it work out? Why? Why not? </w:t>
      </w:r>
    </w:p>
    <w:p w:rsidR="00000000" w:rsidDel="00000000" w:rsidP="00000000" w:rsidRDefault="00000000" w:rsidRPr="00000000" w14:paraId="0000002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55.7196044921875" w:line="240" w:lineRule="auto"/>
        <w:ind w:left="376.08001708984375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●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ow would you use it in your setting? </w:t>
      </w:r>
    </w:p>
    <w:p w:rsidR="00000000" w:rsidDel="00000000" w:rsidP="00000000" w:rsidRDefault="00000000" w:rsidRPr="00000000" w14:paraId="0000002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55.877685546875" w:line="529.7521591186523" w:lineRule="auto"/>
        <w:ind w:left="376.08001708984375" w:right="1329.8553466796875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●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ow would your patient/patient guardian respond to the use of this app?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●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o is responsible for the adoption of this app? </w:t>
      </w:r>
    </w:p>
    <w:p w:rsidR="00000000" w:rsidDel="00000000" w:rsidP="00000000" w:rsidRDefault="00000000" w:rsidRPr="00000000" w14:paraId="0000002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66.1297607421875" w:line="240" w:lineRule="auto"/>
        <w:ind w:left="376.08001708984375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●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at do you think are the pros and cons of this product/app? </w:t>
      </w:r>
    </w:p>
    <w:p w:rsidR="00000000" w:rsidDel="00000000" w:rsidP="00000000" w:rsidRDefault="00000000" w:rsidRPr="00000000" w14:paraId="0000002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55.8770751953125" w:line="264.5064640045166" w:lineRule="auto"/>
        <w:ind w:left="709.6800231933594" w:right="1385" w:hanging="333.6000061035156"/>
        <w:jc w:val="left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●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n what other area can this mHealth tool be used in your health facility?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robes: Would you give an example? </w:t>
      </w:r>
    </w:p>
    <w:p w:rsidR="00000000" w:rsidDel="00000000" w:rsidP="00000000" w:rsidRDefault="00000000" w:rsidRPr="00000000" w14:paraId="0000002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31.2152099609375" w:line="264.50188636779785" w:lineRule="auto"/>
        <w:ind w:left="714.7200012207031" w:right="503.641357421875" w:hanging="338.6399841308594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●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n what way do you think this app could affect your practice, either negatively or positively? </w:t>
      </w:r>
    </w:p>
    <w:p w:rsidR="00000000" w:rsidDel="00000000" w:rsidP="00000000" w:rsidRDefault="00000000" w:rsidRPr="00000000" w14:paraId="0000002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.7886962890625" w:line="240" w:lineRule="auto"/>
        <w:ind w:left="709.6800231933594" w:right="0" w:firstLine="0"/>
        <w:jc w:val="left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robes: Could you please elaborate? </w:t>
      </w:r>
    </w:p>
    <w:p w:rsidR="00000000" w:rsidDel="00000000" w:rsidP="00000000" w:rsidRDefault="00000000" w:rsidRPr="00000000" w14:paraId="0000002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52.0111083984375" w:line="240" w:lineRule="auto"/>
        <w:ind w:left="6.399993896484375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1c4587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1c4587"/>
          <w:sz w:val="28"/>
          <w:szCs w:val="28"/>
          <w:u w:val="none"/>
          <w:shd w:fill="auto" w:val="clear"/>
          <w:vertAlign w:val="baseline"/>
          <w:rtl w:val="0"/>
        </w:rPr>
        <w:t xml:space="preserve">Closing </w:t>
      </w:r>
    </w:p>
    <w:p w:rsidR="00000000" w:rsidDel="00000000" w:rsidP="00000000" w:rsidRDefault="00000000" w:rsidRPr="00000000" w14:paraId="0000002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47.21832275390625" w:line="264.50291633605957" w:lineRule="auto"/>
        <w:ind w:left="726.9599914550781" w:right="391.9244384765625" w:hanging="350.8799743652344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●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s there anything other than the already discussed questions that you would like to share or talk more about? </w:t>
      </w:r>
    </w:p>
    <w:p w:rsidR="00000000" w:rsidDel="00000000" w:rsidP="00000000" w:rsidRDefault="00000000" w:rsidRPr="00000000" w14:paraId="0000002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30.16326904296875" w:line="240" w:lineRule="auto"/>
        <w:ind w:left="2.400054931640625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hank you for participating in this discussion. *Stop the recording*</w:t>
      </w:r>
    </w:p>
    <w:sectPr>
      <w:pgSz w:h="16840" w:w="11920" w:orient="portrait"/>
      <w:pgMar w:bottom="2308.988037109375" w:top="1421.40625" w:left="1444.7999572753906" w:right="1456.673583984375" w:header="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